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338F4C1" w14:textId="6837E606" w:rsidR="00D72F15" w:rsidRDefault="00B041A9" w:rsidP="00B041A9">
      <w:pPr>
        <w:rPr>
          <w:rFonts w:ascii="Times New Roman" w:hAnsi="Times New Roman" w:cs="Times New Roman"/>
        </w:rPr>
      </w:pPr>
      <w:r w:rsidRPr="00B041A9">
        <w:rPr>
          <w:rFonts w:ascii="Times New Roman" w:hAnsi="Times New Roman" w:cs="Times New Roman"/>
          <w:b/>
          <w:bCs/>
        </w:rPr>
        <w:t>Supplementary Table 1a</w:t>
      </w:r>
      <w:r>
        <w:rPr>
          <w:rFonts w:ascii="Times New Roman" w:hAnsi="Times New Roman" w:cs="Times New Roman" w:hint="eastAsia"/>
          <w:b/>
          <w:bCs/>
        </w:rPr>
        <w:t>.</w:t>
      </w:r>
      <w:r w:rsidRPr="00B041A9">
        <w:t xml:space="preserve"> </w:t>
      </w:r>
      <w:r w:rsidRPr="00B041A9">
        <w:rPr>
          <w:rFonts w:ascii="Times New Roman" w:hAnsi="Times New Roman" w:cs="Times New Roman"/>
        </w:rPr>
        <w:t>Results of the regression and subgroup analyses of LVEF</w:t>
      </w:r>
    </w:p>
    <w:p w14:paraId="75CF076E" w14:textId="77777777" w:rsidR="00B041A9" w:rsidRDefault="00B041A9" w:rsidP="00B041A9">
      <w:pPr>
        <w:rPr>
          <w:rFonts w:ascii="Times New Roman" w:hAnsi="Times New Roman" w:cs="Times New Roman"/>
        </w:rPr>
      </w:pP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142"/>
        <w:gridCol w:w="1258"/>
        <w:gridCol w:w="1209"/>
        <w:gridCol w:w="675"/>
        <w:gridCol w:w="711"/>
        <w:gridCol w:w="1231"/>
        <w:gridCol w:w="1080"/>
      </w:tblGrid>
      <w:tr w:rsidR="00B041A9" w:rsidRPr="00B041A9" w14:paraId="68EA5EC4" w14:textId="77777777" w:rsidTr="00057F73">
        <w:trPr>
          <w:trHeight w:val="280"/>
        </w:trPr>
        <w:tc>
          <w:tcPr>
            <w:tcW w:w="128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24FA6" w14:textId="77777777" w:rsidR="00B041A9" w:rsidRPr="00B041A9" w:rsidRDefault="00B041A9" w:rsidP="004954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041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_es</w:t>
            </w:r>
          </w:p>
        </w:tc>
        <w:tc>
          <w:tcPr>
            <w:tcW w:w="7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69288" w14:textId="77777777" w:rsidR="00B041A9" w:rsidRPr="00B041A9" w:rsidRDefault="00B041A9" w:rsidP="004954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041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Coefficient</w:t>
            </w:r>
          </w:p>
        </w:tc>
        <w:tc>
          <w:tcPr>
            <w:tcW w:w="72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055BB" w14:textId="77777777" w:rsidR="00B041A9" w:rsidRPr="00B041A9" w:rsidRDefault="00B041A9" w:rsidP="004954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041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Std. </w:t>
            </w:r>
            <w:proofErr w:type="gramStart"/>
            <w:r w:rsidRPr="00B041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err</w:t>
            </w:r>
            <w:proofErr w:type="gramEnd"/>
            <w:r w:rsidRPr="00B041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.</w:t>
            </w:r>
          </w:p>
        </w:tc>
        <w:tc>
          <w:tcPr>
            <w:tcW w:w="4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5B72E" w14:textId="77777777" w:rsidR="00B041A9" w:rsidRPr="00B041A9" w:rsidRDefault="00B041A9" w:rsidP="004954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041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t</w:t>
            </w:r>
          </w:p>
        </w:tc>
        <w:tc>
          <w:tcPr>
            <w:tcW w:w="42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14E27" w14:textId="77777777" w:rsidR="00B041A9" w:rsidRPr="00B041A9" w:rsidRDefault="00B041A9" w:rsidP="004954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041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P&gt;|t|</w:t>
            </w:r>
          </w:p>
        </w:tc>
        <w:tc>
          <w:tcPr>
            <w:tcW w:w="7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0247B" w14:textId="77777777" w:rsidR="00B041A9" w:rsidRPr="00B041A9" w:rsidRDefault="00B041A9" w:rsidP="004954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041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[95% conf.</w:t>
            </w:r>
          </w:p>
        </w:tc>
        <w:tc>
          <w:tcPr>
            <w:tcW w:w="6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245555" w14:textId="77777777" w:rsidR="00B041A9" w:rsidRPr="00B041A9" w:rsidRDefault="00B041A9" w:rsidP="004954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041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interval]</w:t>
            </w:r>
          </w:p>
        </w:tc>
      </w:tr>
      <w:tr w:rsidR="00057F73" w:rsidRPr="00057F73" w14:paraId="6786AABF" w14:textId="77777777" w:rsidTr="001F1DFB">
        <w:trPr>
          <w:trHeight w:val="280"/>
        </w:trPr>
        <w:tc>
          <w:tcPr>
            <w:tcW w:w="128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426A96" w14:textId="367001E3" w:rsidR="00057F73" w:rsidRPr="00B041A9" w:rsidRDefault="00057F73" w:rsidP="00057F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57F73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sample</w:t>
            </w:r>
          </w:p>
        </w:tc>
        <w:tc>
          <w:tcPr>
            <w:tcW w:w="757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8FFA6C0" w14:textId="273D9E6F" w:rsidR="00057F73" w:rsidRPr="00B041A9" w:rsidRDefault="00057F73" w:rsidP="00057F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57F7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.404899</w:t>
            </w:r>
          </w:p>
        </w:tc>
        <w:tc>
          <w:tcPr>
            <w:tcW w:w="728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2ACFEAE" w14:textId="02DF4674" w:rsidR="00057F73" w:rsidRPr="00B041A9" w:rsidRDefault="00057F73" w:rsidP="00057F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57F7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.039047</w:t>
            </w:r>
          </w:p>
        </w:tc>
        <w:tc>
          <w:tcPr>
            <w:tcW w:w="406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1B3050C" w14:textId="3D79F516" w:rsidR="00057F73" w:rsidRPr="00B041A9" w:rsidRDefault="00057F73" w:rsidP="00057F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57F7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.35</w:t>
            </w:r>
          </w:p>
        </w:tc>
        <w:tc>
          <w:tcPr>
            <w:tcW w:w="428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BD55ACE" w14:textId="7063DCF4" w:rsidR="00057F73" w:rsidRPr="00B041A9" w:rsidRDefault="00057F73" w:rsidP="00057F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57F7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248</w:t>
            </w:r>
          </w:p>
        </w:tc>
        <w:tc>
          <w:tcPr>
            <w:tcW w:w="741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3094236" w14:textId="6F3D8C02" w:rsidR="00057F73" w:rsidRPr="00B041A9" w:rsidRDefault="00057F73" w:rsidP="00057F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57F7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-1.479957</w:t>
            </w:r>
          </w:p>
        </w:tc>
        <w:tc>
          <w:tcPr>
            <w:tcW w:w="650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53E065A" w14:textId="23EDA4EE" w:rsidR="00057F73" w:rsidRPr="00B041A9" w:rsidRDefault="00057F73" w:rsidP="00057F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57F7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4.289755</w:t>
            </w:r>
          </w:p>
        </w:tc>
      </w:tr>
      <w:tr w:rsidR="00057F73" w:rsidRPr="00057F73" w14:paraId="083A3067" w14:textId="77777777" w:rsidTr="001F1DFB">
        <w:trPr>
          <w:trHeight w:val="280"/>
        </w:trPr>
        <w:tc>
          <w:tcPr>
            <w:tcW w:w="1289" w:type="pct"/>
            <w:shd w:val="clear" w:color="auto" w:fill="auto"/>
            <w:noWrap/>
            <w:vAlign w:val="center"/>
            <w:hideMark/>
          </w:tcPr>
          <w:p w14:paraId="34514B90" w14:textId="09CEC501" w:rsidR="00057F73" w:rsidRPr="00B041A9" w:rsidRDefault="00057F73" w:rsidP="00057F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57F73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species</w:t>
            </w:r>
          </w:p>
        </w:tc>
        <w:tc>
          <w:tcPr>
            <w:tcW w:w="757" w:type="pct"/>
            <w:shd w:val="clear" w:color="auto" w:fill="auto"/>
            <w:noWrap/>
            <w:hideMark/>
          </w:tcPr>
          <w:p w14:paraId="2DCC958D" w14:textId="32563B04" w:rsidR="00057F73" w:rsidRPr="00B041A9" w:rsidRDefault="00057F73" w:rsidP="00057F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57F7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2.454821</w:t>
            </w:r>
          </w:p>
        </w:tc>
        <w:tc>
          <w:tcPr>
            <w:tcW w:w="728" w:type="pct"/>
            <w:shd w:val="clear" w:color="auto" w:fill="auto"/>
            <w:noWrap/>
            <w:hideMark/>
          </w:tcPr>
          <w:p w14:paraId="1C920B94" w14:textId="22F6E16B" w:rsidR="00057F73" w:rsidRPr="00B041A9" w:rsidRDefault="00057F73" w:rsidP="00057F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57F7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20.74397</w:t>
            </w:r>
          </w:p>
        </w:tc>
        <w:tc>
          <w:tcPr>
            <w:tcW w:w="406" w:type="pct"/>
            <w:shd w:val="clear" w:color="auto" w:fill="auto"/>
            <w:noWrap/>
            <w:hideMark/>
          </w:tcPr>
          <w:p w14:paraId="29D2FFF0" w14:textId="53C16AD3" w:rsidR="00057F73" w:rsidRPr="00B041A9" w:rsidRDefault="00057F73" w:rsidP="00057F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57F7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12</w:t>
            </w:r>
          </w:p>
        </w:tc>
        <w:tc>
          <w:tcPr>
            <w:tcW w:w="428" w:type="pct"/>
            <w:shd w:val="clear" w:color="auto" w:fill="auto"/>
            <w:noWrap/>
            <w:hideMark/>
          </w:tcPr>
          <w:p w14:paraId="1EB1657E" w14:textId="3A0170C1" w:rsidR="00057F73" w:rsidRPr="00B041A9" w:rsidRDefault="00057F73" w:rsidP="00057F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57F7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912</w:t>
            </w:r>
          </w:p>
        </w:tc>
        <w:tc>
          <w:tcPr>
            <w:tcW w:w="741" w:type="pct"/>
            <w:shd w:val="clear" w:color="auto" w:fill="auto"/>
            <w:noWrap/>
            <w:hideMark/>
          </w:tcPr>
          <w:p w14:paraId="168F5B4F" w14:textId="5647B081" w:rsidR="00057F73" w:rsidRPr="00B041A9" w:rsidRDefault="00057F73" w:rsidP="00057F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57F7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-55.13966</w:t>
            </w:r>
          </w:p>
        </w:tc>
        <w:tc>
          <w:tcPr>
            <w:tcW w:w="650" w:type="pct"/>
            <w:shd w:val="clear" w:color="auto" w:fill="auto"/>
            <w:noWrap/>
            <w:hideMark/>
          </w:tcPr>
          <w:p w14:paraId="14AE9296" w14:textId="379534AF" w:rsidR="00057F73" w:rsidRPr="00B041A9" w:rsidRDefault="00057F73" w:rsidP="00057F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57F7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60.0493</w:t>
            </w:r>
          </w:p>
        </w:tc>
      </w:tr>
      <w:tr w:rsidR="00057F73" w:rsidRPr="00057F73" w14:paraId="210B2E4C" w14:textId="77777777" w:rsidTr="001F1DFB">
        <w:trPr>
          <w:trHeight w:val="280"/>
        </w:trPr>
        <w:tc>
          <w:tcPr>
            <w:tcW w:w="1289" w:type="pct"/>
            <w:shd w:val="clear" w:color="auto" w:fill="auto"/>
            <w:noWrap/>
            <w:vAlign w:val="center"/>
            <w:hideMark/>
          </w:tcPr>
          <w:p w14:paraId="3B5FA3D4" w14:textId="2B4C72FD" w:rsidR="00057F73" w:rsidRPr="00B041A9" w:rsidRDefault="00057F73" w:rsidP="00057F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a</w:t>
            </w:r>
            <w:r w:rsidRPr="00057F73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nimal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 </w:t>
            </w:r>
            <w:r w:rsidRPr="00057F73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strains</w:t>
            </w:r>
          </w:p>
        </w:tc>
        <w:tc>
          <w:tcPr>
            <w:tcW w:w="757" w:type="pct"/>
            <w:shd w:val="clear" w:color="auto" w:fill="auto"/>
            <w:noWrap/>
            <w:hideMark/>
          </w:tcPr>
          <w:p w14:paraId="5F1CCFA2" w14:textId="5CA4AF70" w:rsidR="00057F73" w:rsidRPr="00B041A9" w:rsidRDefault="00057F73" w:rsidP="00057F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57F7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3.372317</w:t>
            </w:r>
          </w:p>
        </w:tc>
        <w:tc>
          <w:tcPr>
            <w:tcW w:w="728" w:type="pct"/>
            <w:shd w:val="clear" w:color="auto" w:fill="auto"/>
            <w:noWrap/>
            <w:hideMark/>
          </w:tcPr>
          <w:p w14:paraId="6F566EF6" w14:textId="3F9C4044" w:rsidR="00057F73" w:rsidRPr="00B041A9" w:rsidRDefault="00057F73" w:rsidP="00057F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57F7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5.782184</w:t>
            </w:r>
          </w:p>
        </w:tc>
        <w:tc>
          <w:tcPr>
            <w:tcW w:w="406" w:type="pct"/>
            <w:shd w:val="clear" w:color="auto" w:fill="auto"/>
            <w:noWrap/>
            <w:hideMark/>
          </w:tcPr>
          <w:p w14:paraId="61EBCFE5" w14:textId="69DC5453" w:rsidR="00057F73" w:rsidRPr="00B041A9" w:rsidRDefault="00057F73" w:rsidP="00057F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57F7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58</w:t>
            </w:r>
          </w:p>
        </w:tc>
        <w:tc>
          <w:tcPr>
            <w:tcW w:w="428" w:type="pct"/>
            <w:shd w:val="clear" w:color="auto" w:fill="auto"/>
            <w:noWrap/>
            <w:hideMark/>
          </w:tcPr>
          <w:p w14:paraId="2E938033" w14:textId="28B8D542" w:rsidR="00057F73" w:rsidRPr="00B041A9" w:rsidRDefault="00057F73" w:rsidP="00057F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57F7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591</w:t>
            </w:r>
          </w:p>
        </w:tc>
        <w:tc>
          <w:tcPr>
            <w:tcW w:w="741" w:type="pct"/>
            <w:shd w:val="clear" w:color="auto" w:fill="auto"/>
            <w:noWrap/>
            <w:hideMark/>
          </w:tcPr>
          <w:p w14:paraId="6BA9EF9A" w14:textId="279E7A7C" w:rsidR="00057F73" w:rsidRPr="00B041A9" w:rsidRDefault="00057F73" w:rsidP="00057F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57F7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-12.6816</w:t>
            </w:r>
          </w:p>
        </w:tc>
        <w:tc>
          <w:tcPr>
            <w:tcW w:w="650" w:type="pct"/>
            <w:shd w:val="clear" w:color="auto" w:fill="auto"/>
            <w:noWrap/>
            <w:hideMark/>
          </w:tcPr>
          <w:p w14:paraId="7159E74B" w14:textId="3F17B109" w:rsidR="00057F73" w:rsidRPr="00B041A9" w:rsidRDefault="00057F73" w:rsidP="00057F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57F7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9.42623</w:t>
            </w:r>
          </w:p>
        </w:tc>
      </w:tr>
      <w:tr w:rsidR="00057F73" w:rsidRPr="00057F73" w14:paraId="5488EDE7" w14:textId="77777777" w:rsidTr="001F1DFB">
        <w:trPr>
          <w:trHeight w:val="280"/>
        </w:trPr>
        <w:tc>
          <w:tcPr>
            <w:tcW w:w="1289" w:type="pct"/>
            <w:shd w:val="clear" w:color="auto" w:fill="auto"/>
            <w:noWrap/>
            <w:vAlign w:val="center"/>
            <w:hideMark/>
          </w:tcPr>
          <w:p w14:paraId="44FBCB70" w14:textId="348879BD" w:rsidR="00057F73" w:rsidRPr="00B041A9" w:rsidRDefault="00057F73" w:rsidP="00057F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modelin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 approach</w:t>
            </w:r>
          </w:p>
        </w:tc>
        <w:tc>
          <w:tcPr>
            <w:tcW w:w="757" w:type="pct"/>
            <w:shd w:val="clear" w:color="auto" w:fill="auto"/>
            <w:noWrap/>
            <w:hideMark/>
          </w:tcPr>
          <w:p w14:paraId="0AB85983" w14:textId="22FB2DDC" w:rsidR="00057F73" w:rsidRPr="00B041A9" w:rsidRDefault="00057F73" w:rsidP="00057F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57F7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-6.477791</w:t>
            </w:r>
          </w:p>
        </w:tc>
        <w:tc>
          <w:tcPr>
            <w:tcW w:w="728" w:type="pct"/>
            <w:shd w:val="clear" w:color="auto" w:fill="auto"/>
            <w:noWrap/>
            <w:hideMark/>
          </w:tcPr>
          <w:p w14:paraId="5D4EB78D" w14:textId="40B1DE9E" w:rsidR="00057F73" w:rsidRPr="00B041A9" w:rsidRDefault="00057F73" w:rsidP="00057F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57F7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20.44092</w:t>
            </w:r>
          </w:p>
        </w:tc>
        <w:tc>
          <w:tcPr>
            <w:tcW w:w="406" w:type="pct"/>
            <w:shd w:val="clear" w:color="auto" w:fill="auto"/>
            <w:noWrap/>
            <w:hideMark/>
          </w:tcPr>
          <w:p w14:paraId="2FE48892" w14:textId="221A8D06" w:rsidR="00057F73" w:rsidRPr="00B041A9" w:rsidRDefault="00057F73" w:rsidP="00057F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57F7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-0.32</w:t>
            </w:r>
          </w:p>
        </w:tc>
        <w:tc>
          <w:tcPr>
            <w:tcW w:w="428" w:type="pct"/>
            <w:shd w:val="clear" w:color="auto" w:fill="auto"/>
            <w:noWrap/>
            <w:hideMark/>
          </w:tcPr>
          <w:p w14:paraId="6D58158A" w14:textId="0A873FA3" w:rsidR="00057F73" w:rsidRPr="00B041A9" w:rsidRDefault="00057F73" w:rsidP="00057F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57F7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767</w:t>
            </w:r>
          </w:p>
        </w:tc>
        <w:tc>
          <w:tcPr>
            <w:tcW w:w="741" w:type="pct"/>
            <w:shd w:val="clear" w:color="auto" w:fill="auto"/>
            <w:noWrap/>
            <w:hideMark/>
          </w:tcPr>
          <w:p w14:paraId="673F3A6E" w14:textId="19BE2779" w:rsidR="00057F73" w:rsidRPr="00B041A9" w:rsidRDefault="00057F73" w:rsidP="00057F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57F7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-63.23087</w:t>
            </w:r>
          </w:p>
        </w:tc>
        <w:tc>
          <w:tcPr>
            <w:tcW w:w="650" w:type="pct"/>
            <w:shd w:val="clear" w:color="auto" w:fill="auto"/>
            <w:noWrap/>
            <w:hideMark/>
          </w:tcPr>
          <w:p w14:paraId="7FB16BFE" w14:textId="3F61CD52" w:rsidR="00057F73" w:rsidRPr="00B041A9" w:rsidRDefault="00057F73" w:rsidP="00057F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57F7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50.27529</w:t>
            </w:r>
          </w:p>
        </w:tc>
      </w:tr>
      <w:tr w:rsidR="00057F73" w:rsidRPr="00057F73" w14:paraId="4022D03E" w14:textId="77777777" w:rsidTr="001F1DFB">
        <w:trPr>
          <w:trHeight w:val="280"/>
        </w:trPr>
        <w:tc>
          <w:tcPr>
            <w:tcW w:w="1289" w:type="pct"/>
            <w:shd w:val="clear" w:color="auto" w:fill="auto"/>
            <w:noWrap/>
            <w:vAlign w:val="center"/>
            <w:hideMark/>
          </w:tcPr>
          <w:p w14:paraId="241B8FDC" w14:textId="24D87D1F" w:rsidR="00057F73" w:rsidRPr="00B041A9" w:rsidRDefault="00057F73" w:rsidP="00057F73">
            <w:pPr>
              <w:widowControl/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gender</w:t>
            </w:r>
          </w:p>
        </w:tc>
        <w:tc>
          <w:tcPr>
            <w:tcW w:w="757" w:type="pct"/>
            <w:shd w:val="clear" w:color="auto" w:fill="auto"/>
            <w:noWrap/>
            <w:hideMark/>
          </w:tcPr>
          <w:p w14:paraId="506AB5B3" w14:textId="17D402B3" w:rsidR="00057F73" w:rsidRPr="00B041A9" w:rsidRDefault="00057F73" w:rsidP="00057F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57F7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-19.89145</w:t>
            </w:r>
          </w:p>
        </w:tc>
        <w:tc>
          <w:tcPr>
            <w:tcW w:w="728" w:type="pct"/>
            <w:shd w:val="clear" w:color="auto" w:fill="auto"/>
            <w:noWrap/>
            <w:hideMark/>
          </w:tcPr>
          <w:p w14:paraId="28C97882" w14:textId="0FEA9F8E" w:rsidR="00057F73" w:rsidRPr="00B041A9" w:rsidRDefault="00057F73" w:rsidP="00057F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57F7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26.92737</w:t>
            </w:r>
          </w:p>
        </w:tc>
        <w:tc>
          <w:tcPr>
            <w:tcW w:w="406" w:type="pct"/>
            <w:shd w:val="clear" w:color="auto" w:fill="auto"/>
            <w:noWrap/>
            <w:hideMark/>
          </w:tcPr>
          <w:p w14:paraId="5420DCF5" w14:textId="5A573111" w:rsidR="00057F73" w:rsidRPr="00B041A9" w:rsidRDefault="00057F73" w:rsidP="00057F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57F7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-0.74</w:t>
            </w:r>
          </w:p>
        </w:tc>
        <w:tc>
          <w:tcPr>
            <w:tcW w:w="428" w:type="pct"/>
            <w:shd w:val="clear" w:color="auto" w:fill="auto"/>
            <w:noWrap/>
            <w:hideMark/>
          </w:tcPr>
          <w:p w14:paraId="0BC972A8" w14:textId="194E8562" w:rsidR="00057F73" w:rsidRPr="00B041A9" w:rsidRDefault="00057F73" w:rsidP="00057F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57F7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501</w:t>
            </w:r>
          </w:p>
        </w:tc>
        <w:tc>
          <w:tcPr>
            <w:tcW w:w="741" w:type="pct"/>
            <w:shd w:val="clear" w:color="auto" w:fill="auto"/>
            <w:noWrap/>
            <w:hideMark/>
          </w:tcPr>
          <w:p w14:paraId="4A404DBB" w14:textId="1583C0D7" w:rsidR="00057F73" w:rsidRPr="00B041A9" w:rsidRDefault="00057F73" w:rsidP="00057F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57F7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-94.65381</w:t>
            </w:r>
          </w:p>
        </w:tc>
        <w:tc>
          <w:tcPr>
            <w:tcW w:w="650" w:type="pct"/>
            <w:shd w:val="clear" w:color="auto" w:fill="auto"/>
            <w:noWrap/>
            <w:hideMark/>
          </w:tcPr>
          <w:p w14:paraId="1FF2C957" w14:textId="0DD04D15" w:rsidR="00057F73" w:rsidRPr="00B041A9" w:rsidRDefault="00057F73" w:rsidP="00057F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57F7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54.87092</w:t>
            </w:r>
          </w:p>
        </w:tc>
      </w:tr>
      <w:tr w:rsidR="00057F73" w:rsidRPr="00057F73" w14:paraId="1F2EEAAA" w14:textId="77777777" w:rsidTr="001F1DFB">
        <w:trPr>
          <w:trHeight w:val="280"/>
        </w:trPr>
        <w:tc>
          <w:tcPr>
            <w:tcW w:w="1289" w:type="pct"/>
            <w:shd w:val="clear" w:color="auto" w:fill="auto"/>
            <w:noWrap/>
            <w:vAlign w:val="center"/>
            <w:hideMark/>
          </w:tcPr>
          <w:p w14:paraId="129BB8DC" w14:textId="6FD47245" w:rsidR="00057F73" w:rsidRPr="00B041A9" w:rsidRDefault="00057F73" w:rsidP="00057F73">
            <w:pPr>
              <w:widowControl/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intervention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approach</w:t>
            </w:r>
          </w:p>
        </w:tc>
        <w:tc>
          <w:tcPr>
            <w:tcW w:w="757" w:type="pct"/>
            <w:shd w:val="clear" w:color="auto" w:fill="auto"/>
            <w:noWrap/>
            <w:hideMark/>
          </w:tcPr>
          <w:p w14:paraId="7B0F9DB2" w14:textId="5DAAB046" w:rsidR="00057F73" w:rsidRPr="00B041A9" w:rsidRDefault="00057F73" w:rsidP="00057F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57F7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4.54321</w:t>
            </w:r>
          </w:p>
        </w:tc>
        <w:tc>
          <w:tcPr>
            <w:tcW w:w="728" w:type="pct"/>
            <w:shd w:val="clear" w:color="auto" w:fill="auto"/>
            <w:noWrap/>
            <w:hideMark/>
          </w:tcPr>
          <w:p w14:paraId="2121A456" w14:textId="4A1F2057" w:rsidR="00057F73" w:rsidRPr="00B041A9" w:rsidRDefault="00057F73" w:rsidP="00057F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57F7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6.444741</w:t>
            </w:r>
          </w:p>
        </w:tc>
        <w:tc>
          <w:tcPr>
            <w:tcW w:w="406" w:type="pct"/>
            <w:shd w:val="clear" w:color="auto" w:fill="auto"/>
            <w:noWrap/>
            <w:hideMark/>
          </w:tcPr>
          <w:p w14:paraId="22AA35A9" w14:textId="578F865D" w:rsidR="00057F73" w:rsidRPr="00B041A9" w:rsidRDefault="00057F73" w:rsidP="00057F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57F7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7</w:t>
            </w:r>
          </w:p>
        </w:tc>
        <w:tc>
          <w:tcPr>
            <w:tcW w:w="428" w:type="pct"/>
            <w:shd w:val="clear" w:color="auto" w:fill="auto"/>
            <w:noWrap/>
            <w:hideMark/>
          </w:tcPr>
          <w:p w14:paraId="76D953A2" w14:textId="1C8ACFDA" w:rsidR="00057F73" w:rsidRPr="00B041A9" w:rsidRDefault="00057F73" w:rsidP="00057F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57F7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52</w:t>
            </w:r>
          </w:p>
        </w:tc>
        <w:tc>
          <w:tcPr>
            <w:tcW w:w="741" w:type="pct"/>
            <w:shd w:val="clear" w:color="auto" w:fill="auto"/>
            <w:noWrap/>
            <w:hideMark/>
          </w:tcPr>
          <w:p w14:paraId="0A6A5362" w14:textId="0E50A389" w:rsidR="00057F73" w:rsidRPr="00B041A9" w:rsidRDefault="00057F73" w:rsidP="00057F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57F7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-13.35026</w:t>
            </w:r>
          </w:p>
        </w:tc>
        <w:tc>
          <w:tcPr>
            <w:tcW w:w="650" w:type="pct"/>
            <w:shd w:val="clear" w:color="auto" w:fill="auto"/>
            <w:noWrap/>
            <w:hideMark/>
          </w:tcPr>
          <w:p w14:paraId="2C0D8EE0" w14:textId="47E7E8AE" w:rsidR="00057F73" w:rsidRPr="00B041A9" w:rsidRDefault="00057F73" w:rsidP="00057F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57F7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22.43668</w:t>
            </w:r>
          </w:p>
        </w:tc>
      </w:tr>
      <w:tr w:rsidR="00057F73" w:rsidRPr="00057F73" w14:paraId="2385BEDF" w14:textId="77777777" w:rsidTr="001F1DFB">
        <w:trPr>
          <w:trHeight w:val="280"/>
        </w:trPr>
        <w:tc>
          <w:tcPr>
            <w:tcW w:w="1289" w:type="pct"/>
            <w:shd w:val="clear" w:color="auto" w:fill="auto"/>
            <w:noWrap/>
            <w:vAlign w:val="center"/>
            <w:hideMark/>
          </w:tcPr>
          <w:p w14:paraId="65ED3394" w14:textId="36DAF73F" w:rsidR="00057F73" w:rsidRPr="00B041A9" w:rsidRDefault="00057F73" w:rsidP="00057F73">
            <w:pPr>
              <w:widowControl/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intervention d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ose</w:t>
            </w:r>
          </w:p>
        </w:tc>
        <w:tc>
          <w:tcPr>
            <w:tcW w:w="757" w:type="pct"/>
            <w:shd w:val="clear" w:color="auto" w:fill="auto"/>
            <w:noWrap/>
            <w:hideMark/>
          </w:tcPr>
          <w:p w14:paraId="57E09AF7" w14:textId="016514EB" w:rsidR="00057F73" w:rsidRPr="00B041A9" w:rsidRDefault="00057F73" w:rsidP="00057F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57F7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23.28154</w:t>
            </w:r>
          </w:p>
        </w:tc>
        <w:tc>
          <w:tcPr>
            <w:tcW w:w="728" w:type="pct"/>
            <w:shd w:val="clear" w:color="auto" w:fill="auto"/>
            <w:noWrap/>
            <w:hideMark/>
          </w:tcPr>
          <w:p w14:paraId="5EA5ECA4" w14:textId="3BBFD486" w:rsidR="00057F73" w:rsidRPr="00B041A9" w:rsidRDefault="00057F73" w:rsidP="00057F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57F7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20.87767</w:t>
            </w:r>
          </w:p>
        </w:tc>
        <w:tc>
          <w:tcPr>
            <w:tcW w:w="406" w:type="pct"/>
            <w:shd w:val="clear" w:color="auto" w:fill="auto"/>
            <w:noWrap/>
            <w:hideMark/>
          </w:tcPr>
          <w:p w14:paraId="1E743389" w14:textId="0E407D75" w:rsidR="00057F73" w:rsidRPr="00B041A9" w:rsidRDefault="00057F73" w:rsidP="00057F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57F7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.12</w:t>
            </w:r>
          </w:p>
        </w:tc>
        <w:tc>
          <w:tcPr>
            <w:tcW w:w="428" w:type="pct"/>
            <w:shd w:val="clear" w:color="auto" w:fill="auto"/>
            <w:noWrap/>
            <w:hideMark/>
          </w:tcPr>
          <w:p w14:paraId="6AE9CE15" w14:textId="016DC7C6" w:rsidR="00057F73" w:rsidRPr="00B041A9" w:rsidRDefault="00057F73" w:rsidP="00057F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57F7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327</w:t>
            </w:r>
          </w:p>
        </w:tc>
        <w:tc>
          <w:tcPr>
            <w:tcW w:w="741" w:type="pct"/>
            <w:shd w:val="clear" w:color="auto" w:fill="auto"/>
            <w:noWrap/>
            <w:hideMark/>
          </w:tcPr>
          <w:p w14:paraId="2693E820" w14:textId="681EA4CC" w:rsidR="00057F73" w:rsidRPr="00B041A9" w:rsidRDefault="00057F73" w:rsidP="00057F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57F7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-34.68415</w:t>
            </w:r>
          </w:p>
        </w:tc>
        <w:tc>
          <w:tcPr>
            <w:tcW w:w="650" w:type="pct"/>
            <w:shd w:val="clear" w:color="auto" w:fill="auto"/>
            <w:noWrap/>
            <w:hideMark/>
          </w:tcPr>
          <w:p w14:paraId="133CEE11" w14:textId="2968C304" w:rsidR="00057F73" w:rsidRPr="00B041A9" w:rsidRDefault="00057F73" w:rsidP="00057F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57F7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81.24724</w:t>
            </w:r>
          </w:p>
        </w:tc>
      </w:tr>
      <w:tr w:rsidR="00057F73" w:rsidRPr="00057F73" w14:paraId="2B185396" w14:textId="77777777" w:rsidTr="001F1DFB">
        <w:trPr>
          <w:trHeight w:val="280"/>
        </w:trPr>
        <w:tc>
          <w:tcPr>
            <w:tcW w:w="1289" w:type="pct"/>
            <w:shd w:val="clear" w:color="auto" w:fill="auto"/>
            <w:noWrap/>
            <w:vAlign w:val="center"/>
            <w:hideMark/>
          </w:tcPr>
          <w:p w14:paraId="5CF8296E" w14:textId="70D4A2A0" w:rsidR="00057F73" w:rsidRPr="00B041A9" w:rsidRDefault="00057F73" w:rsidP="00057F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intervention duration</w:t>
            </w:r>
          </w:p>
        </w:tc>
        <w:tc>
          <w:tcPr>
            <w:tcW w:w="757" w:type="pct"/>
            <w:shd w:val="clear" w:color="auto" w:fill="auto"/>
            <w:noWrap/>
            <w:hideMark/>
          </w:tcPr>
          <w:p w14:paraId="375A588C" w14:textId="450E7EE3" w:rsidR="00057F73" w:rsidRPr="00B041A9" w:rsidRDefault="00057F73" w:rsidP="00057F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57F7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-6.663957</w:t>
            </w:r>
          </w:p>
        </w:tc>
        <w:tc>
          <w:tcPr>
            <w:tcW w:w="728" w:type="pct"/>
            <w:shd w:val="clear" w:color="auto" w:fill="auto"/>
            <w:noWrap/>
            <w:hideMark/>
          </w:tcPr>
          <w:p w14:paraId="2003C8CE" w14:textId="5B1E712A" w:rsidR="00057F73" w:rsidRPr="00B041A9" w:rsidRDefault="00057F73" w:rsidP="00057F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57F7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1.13287</w:t>
            </w:r>
          </w:p>
        </w:tc>
        <w:tc>
          <w:tcPr>
            <w:tcW w:w="406" w:type="pct"/>
            <w:shd w:val="clear" w:color="auto" w:fill="auto"/>
            <w:noWrap/>
            <w:hideMark/>
          </w:tcPr>
          <w:p w14:paraId="4C3B476C" w14:textId="1EFB968C" w:rsidR="00057F73" w:rsidRPr="00B041A9" w:rsidRDefault="00057F73" w:rsidP="00057F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57F7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-0.6</w:t>
            </w:r>
          </w:p>
        </w:tc>
        <w:tc>
          <w:tcPr>
            <w:tcW w:w="428" w:type="pct"/>
            <w:shd w:val="clear" w:color="auto" w:fill="auto"/>
            <w:noWrap/>
            <w:hideMark/>
          </w:tcPr>
          <w:p w14:paraId="192FEA1B" w14:textId="70EC76DC" w:rsidR="00057F73" w:rsidRPr="00B041A9" w:rsidRDefault="00057F73" w:rsidP="00057F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57F7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582</w:t>
            </w:r>
          </w:p>
        </w:tc>
        <w:tc>
          <w:tcPr>
            <w:tcW w:w="741" w:type="pct"/>
            <w:shd w:val="clear" w:color="auto" w:fill="auto"/>
            <w:noWrap/>
            <w:hideMark/>
          </w:tcPr>
          <w:p w14:paraId="5E34C88D" w14:textId="13F3E008" w:rsidR="00057F73" w:rsidRPr="00B041A9" w:rsidRDefault="00057F73" w:rsidP="00057F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57F7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-37.57377</w:t>
            </w:r>
          </w:p>
        </w:tc>
        <w:tc>
          <w:tcPr>
            <w:tcW w:w="650" w:type="pct"/>
            <w:shd w:val="clear" w:color="auto" w:fill="auto"/>
            <w:noWrap/>
            <w:hideMark/>
          </w:tcPr>
          <w:p w14:paraId="29FEB2A6" w14:textId="565D8CD1" w:rsidR="00057F73" w:rsidRPr="00B041A9" w:rsidRDefault="00057F73" w:rsidP="00057F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57F7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24.24586</w:t>
            </w:r>
          </w:p>
        </w:tc>
      </w:tr>
      <w:tr w:rsidR="00057F73" w:rsidRPr="00057F73" w14:paraId="4DCE81DC" w14:textId="77777777" w:rsidTr="001F1DFB">
        <w:trPr>
          <w:trHeight w:val="280"/>
        </w:trPr>
        <w:tc>
          <w:tcPr>
            <w:tcW w:w="1289" w:type="pct"/>
            <w:shd w:val="clear" w:color="auto" w:fill="auto"/>
            <w:noWrap/>
            <w:vAlign w:val="center"/>
          </w:tcPr>
          <w:p w14:paraId="4A4A6873" w14:textId="556C7AC2" w:rsidR="00057F73" w:rsidRPr="00B041A9" w:rsidRDefault="00057F73" w:rsidP="00057F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041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_cons</w:t>
            </w:r>
          </w:p>
        </w:tc>
        <w:tc>
          <w:tcPr>
            <w:tcW w:w="757" w:type="pct"/>
            <w:shd w:val="clear" w:color="auto" w:fill="auto"/>
            <w:noWrap/>
          </w:tcPr>
          <w:p w14:paraId="2395E7F5" w14:textId="5DF005BE" w:rsidR="00057F73" w:rsidRPr="00B041A9" w:rsidRDefault="00057F73" w:rsidP="00057F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57F7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-9.777661</w:t>
            </w:r>
          </w:p>
        </w:tc>
        <w:tc>
          <w:tcPr>
            <w:tcW w:w="728" w:type="pct"/>
            <w:shd w:val="clear" w:color="auto" w:fill="auto"/>
            <w:noWrap/>
          </w:tcPr>
          <w:p w14:paraId="48F07639" w14:textId="5C191F5E" w:rsidR="00057F73" w:rsidRPr="00B041A9" w:rsidRDefault="00057F73" w:rsidP="00057F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57F7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72.18431</w:t>
            </w:r>
          </w:p>
        </w:tc>
        <w:tc>
          <w:tcPr>
            <w:tcW w:w="406" w:type="pct"/>
            <w:shd w:val="clear" w:color="auto" w:fill="auto"/>
            <w:noWrap/>
          </w:tcPr>
          <w:p w14:paraId="4BF448D7" w14:textId="4AD52EB7" w:rsidR="00057F73" w:rsidRPr="00B041A9" w:rsidRDefault="00057F73" w:rsidP="00057F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57F7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-0.14</w:t>
            </w:r>
          </w:p>
        </w:tc>
        <w:tc>
          <w:tcPr>
            <w:tcW w:w="428" w:type="pct"/>
            <w:shd w:val="clear" w:color="auto" w:fill="auto"/>
            <w:noWrap/>
          </w:tcPr>
          <w:p w14:paraId="759B3BAA" w14:textId="6F6E0CF3" w:rsidR="00057F73" w:rsidRPr="00B041A9" w:rsidRDefault="00057F73" w:rsidP="00057F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57F7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899</w:t>
            </w:r>
          </w:p>
        </w:tc>
        <w:tc>
          <w:tcPr>
            <w:tcW w:w="741" w:type="pct"/>
            <w:shd w:val="clear" w:color="auto" w:fill="auto"/>
            <w:noWrap/>
          </w:tcPr>
          <w:p w14:paraId="5F4CE79C" w14:textId="6BF3CAC0" w:rsidR="00057F73" w:rsidRPr="00B041A9" w:rsidRDefault="00057F73" w:rsidP="00057F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57F7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-210.1934</w:t>
            </w:r>
          </w:p>
        </w:tc>
        <w:tc>
          <w:tcPr>
            <w:tcW w:w="650" w:type="pct"/>
            <w:shd w:val="clear" w:color="auto" w:fill="auto"/>
            <w:noWrap/>
          </w:tcPr>
          <w:p w14:paraId="245E3972" w14:textId="02B606FD" w:rsidR="00057F73" w:rsidRPr="00B041A9" w:rsidRDefault="00057F73" w:rsidP="00057F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57F7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90.6381</w:t>
            </w:r>
          </w:p>
        </w:tc>
      </w:tr>
    </w:tbl>
    <w:p w14:paraId="6518A9AD" w14:textId="77777777" w:rsidR="00B041A9" w:rsidRDefault="00B041A9" w:rsidP="00B041A9">
      <w:pPr>
        <w:rPr>
          <w:rFonts w:ascii="Times New Roman" w:hAnsi="Times New Roman" w:cs="Times New Roman"/>
        </w:rPr>
      </w:pPr>
    </w:p>
    <w:p w14:paraId="1651F253" w14:textId="5DCF8A9D" w:rsidR="00B041A9" w:rsidRDefault="00B041A9" w:rsidP="00B041A9">
      <w:pPr>
        <w:rPr>
          <w:rFonts w:ascii="Times New Roman" w:hAnsi="Times New Roman" w:cs="Times New Roman"/>
        </w:rPr>
      </w:pPr>
      <w:r w:rsidRPr="00B041A9">
        <w:rPr>
          <w:rFonts w:ascii="Times New Roman" w:hAnsi="Times New Roman" w:cs="Times New Roman"/>
          <w:b/>
          <w:bCs/>
        </w:rPr>
        <w:t>Supplementary Table 1</w:t>
      </w:r>
      <w:r>
        <w:rPr>
          <w:rFonts w:ascii="Times New Roman" w:hAnsi="Times New Roman" w:cs="Times New Roman" w:hint="eastAsia"/>
          <w:b/>
          <w:bCs/>
        </w:rPr>
        <w:t>b.</w:t>
      </w:r>
      <w:r w:rsidRPr="00B041A9">
        <w:t xml:space="preserve"> </w:t>
      </w:r>
      <w:r w:rsidRPr="00B041A9">
        <w:rPr>
          <w:rFonts w:ascii="Times New Roman" w:hAnsi="Times New Roman" w:cs="Times New Roman"/>
        </w:rPr>
        <w:t>Results of the regression and subgroup analyses of LVF</w:t>
      </w:r>
      <w:r>
        <w:rPr>
          <w:rFonts w:ascii="Times New Roman" w:hAnsi="Times New Roman" w:cs="Times New Roman" w:hint="eastAsia"/>
        </w:rPr>
        <w:t>S</w:t>
      </w:r>
    </w:p>
    <w:p w14:paraId="34DC58A7" w14:textId="77777777" w:rsidR="00B041A9" w:rsidRDefault="00B041A9" w:rsidP="00B041A9">
      <w:pPr>
        <w:rPr>
          <w:rFonts w:ascii="Times New Roman" w:hAnsi="Times New Roman" w:cs="Times New Roman"/>
        </w:rPr>
      </w:pP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142"/>
        <w:gridCol w:w="1258"/>
        <w:gridCol w:w="1209"/>
        <w:gridCol w:w="675"/>
        <w:gridCol w:w="711"/>
        <w:gridCol w:w="1231"/>
        <w:gridCol w:w="1080"/>
      </w:tblGrid>
      <w:tr w:rsidR="00057F73" w:rsidRPr="00B041A9" w14:paraId="34AB7F05" w14:textId="77777777" w:rsidTr="007D55CC">
        <w:trPr>
          <w:trHeight w:val="280"/>
        </w:trPr>
        <w:tc>
          <w:tcPr>
            <w:tcW w:w="128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47347" w14:textId="77777777" w:rsidR="00057F73" w:rsidRPr="00B041A9" w:rsidRDefault="00057F73" w:rsidP="007D55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041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_es</w:t>
            </w:r>
          </w:p>
        </w:tc>
        <w:tc>
          <w:tcPr>
            <w:tcW w:w="7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74A40" w14:textId="77777777" w:rsidR="00057F73" w:rsidRPr="00B041A9" w:rsidRDefault="00057F73" w:rsidP="007D55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041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Coefficient</w:t>
            </w:r>
          </w:p>
        </w:tc>
        <w:tc>
          <w:tcPr>
            <w:tcW w:w="72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862D3" w14:textId="77777777" w:rsidR="00057F73" w:rsidRPr="00B041A9" w:rsidRDefault="00057F73" w:rsidP="007D55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041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Std. </w:t>
            </w:r>
            <w:proofErr w:type="gramStart"/>
            <w:r w:rsidRPr="00B041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err</w:t>
            </w:r>
            <w:proofErr w:type="gramEnd"/>
            <w:r w:rsidRPr="00B041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.</w:t>
            </w:r>
          </w:p>
        </w:tc>
        <w:tc>
          <w:tcPr>
            <w:tcW w:w="4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40FF2" w14:textId="77777777" w:rsidR="00057F73" w:rsidRPr="00B041A9" w:rsidRDefault="00057F73" w:rsidP="007D55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041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t</w:t>
            </w:r>
          </w:p>
        </w:tc>
        <w:tc>
          <w:tcPr>
            <w:tcW w:w="42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5481D8" w14:textId="77777777" w:rsidR="00057F73" w:rsidRPr="00B041A9" w:rsidRDefault="00057F73" w:rsidP="007D55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041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P&gt;|t|</w:t>
            </w:r>
          </w:p>
        </w:tc>
        <w:tc>
          <w:tcPr>
            <w:tcW w:w="7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60785" w14:textId="77777777" w:rsidR="00057F73" w:rsidRPr="00B041A9" w:rsidRDefault="00057F73" w:rsidP="007D55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041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[95% conf.</w:t>
            </w:r>
          </w:p>
        </w:tc>
        <w:tc>
          <w:tcPr>
            <w:tcW w:w="6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B612C" w14:textId="77777777" w:rsidR="00057F73" w:rsidRPr="00B041A9" w:rsidRDefault="00057F73" w:rsidP="007D55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041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interval]</w:t>
            </w:r>
          </w:p>
        </w:tc>
      </w:tr>
      <w:tr w:rsidR="00057F73" w:rsidRPr="00057F73" w14:paraId="065C0C1D" w14:textId="77777777" w:rsidTr="007D55CC">
        <w:trPr>
          <w:trHeight w:val="280"/>
        </w:trPr>
        <w:tc>
          <w:tcPr>
            <w:tcW w:w="128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4B8D6" w14:textId="77777777" w:rsidR="00057F73" w:rsidRPr="00B041A9" w:rsidRDefault="00057F73" w:rsidP="00057F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57F73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sample</w:t>
            </w:r>
          </w:p>
        </w:tc>
        <w:tc>
          <w:tcPr>
            <w:tcW w:w="757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BA3B14D" w14:textId="5C406039" w:rsidR="00057F73" w:rsidRPr="00B041A9" w:rsidRDefault="00057F73" w:rsidP="00057F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57F7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.404899</w:t>
            </w:r>
          </w:p>
        </w:tc>
        <w:tc>
          <w:tcPr>
            <w:tcW w:w="728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1D59C5B" w14:textId="38D08AFE" w:rsidR="00057F73" w:rsidRPr="00B041A9" w:rsidRDefault="00057F73" w:rsidP="00057F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57F7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.039047</w:t>
            </w:r>
          </w:p>
        </w:tc>
        <w:tc>
          <w:tcPr>
            <w:tcW w:w="406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ADC308A" w14:textId="1021A648" w:rsidR="00057F73" w:rsidRPr="00B041A9" w:rsidRDefault="00057F73" w:rsidP="00057F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57F7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.35</w:t>
            </w:r>
          </w:p>
        </w:tc>
        <w:tc>
          <w:tcPr>
            <w:tcW w:w="428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C3F0409" w14:textId="4ED26DE1" w:rsidR="00057F73" w:rsidRPr="00B041A9" w:rsidRDefault="00057F73" w:rsidP="00057F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57F7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248</w:t>
            </w:r>
          </w:p>
        </w:tc>
        <w:tc>
          <w:tcPr>
            <w:tcW w:w="741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88AA850" w14:textId="778EA70D" w:rsidR="00057F73" w:rsidRPr="00B041A9" w:rsidRDefault="00057F73" w:rsidP="00057F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57F7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-1.479957</w:t>
            </w:r>
          </w:p>
        </w:tc>
        <w:tc>
          <w:tcPr>
            <w:tcW w:w="650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A67ACC6" w14:textId="714959AB" w:rsidR="00057F73" w:rsidRPr="00B041A9" w:rsidRDefault="00057F73" w:rsidP="00057F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57F7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4.289755</w:t>
            </w:r>
          </w:p>
        </w:tc>
      </w:tr>
      <w:tr w:rsidR="00057F73" w:rsidRPr="00057F73" w14:paraId="29F6F96C" w14:textId="77777777" w:rsidTr="007D55CC">
        <w:trPr>
          <w:trHeight w:val="280"/>
        </w:trPr>
        <w:tc>
          <w:tcPr>
            <w:tcW w:w="1289" w:type="pct"/>
            <w:shd w:val="clear" w:color="auto" w:fill="auto"/>
            <w:noWrap/>
            <w:vAlign w:val="center"/>
            <w:hideMark/>
          </w:tcPr>
          <w:p w14:paraId="14496265" w14:textId="77777777" w:rsidR="00057F73" w:rsidRPr="00B041A9" w:rsidRDefault="00057F73" w:rsidP="00057F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57F73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species</w:t>
            </w:r>
          </w:p>
        </w:tc>
        <w:tc>
          <w:tcPr>
            <w:tcW w:w="757" w:type="pct"/>
            <w:shd w:val="clear" w:color="auto" w:fill="auto"/>
            <w:noWrap/>
            <w:hideMark/>
          </w:tcPr>
          <w:p w14:paraId="5E507676" w14:textId="33726B62" w:rsidR="00057F73" w:rsidRPr="00B041A9" w:rsidRDefault="00057F73" w:rsidP="00057F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57F7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2.454821</w:t>
            </w:r>
          </w:p>
        </w:tc>
        <w:tc>
          <w:tcPr>
            <w:tcW w:w="728" w:type="pct"/>
            <w:shd w:val="clear" w:color="auto" w:fill="auto"/>
            <w:noWrap/>
            <w:hideMark/>
          </w:tcPr>
          <w:p w14:paraId="4FDD686E" w14:textId="397554D3" w:rsidR="00057F73" w:rsidRPr="00B041A9" w:rsidRDefault="00057F73" w:rsidP="00057F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57F7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20.74397</w:t>
            </w:r>
          </w:p>
        </w:tc>
        <w:tc>
          <w:tcPr>
            <w:tcW w:w="406" w:type="pct"/>
            <w:shd w:val="clear" w:color="auto" w:fill="auto"/>
            <w:noWrap/>
            <w:hideMark/>
          </w:tcPr>
          <w:p w14:paraId="7BFC1C73" w14:textId="7A09B8A9" w:rsidR="00057F73" w:rsidRPr="00B041A9" w:rsidRDefault="00057F73" w:rsidP="00057F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57F7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12</w:t>
            </w:r>
          </w:p>
        </w:tc>
        <w:tc>
          <w:tcPr>
            <w:tcW w:w="428" w:type="pct"/>
            <w:shd w:val="clear" w:color="auto" w:fill="auto"/>
            <w:noWrap/>
            <w:hideMark/>
          </w:tcPr>
          <w:p w14:paraId="11DC557A" w14:textId="6E7C82AB" w:rsidR="00057F73" w:rsidRPr="00B041A9" w:rsidRDefault="00057F73" w:rsidP="00057F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57F7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912</w:t>
            </w:r>
          </w:p>
        </w:tc>
        <w:tc>
          <w:tcPr>
            <w:tcW w:w="741" w:type="pct"/>
            <w:shd w:val="clear" w:color="auto" w:fill="auto"/>
            <w:noWrap/>
            <w:hideMark/>
          </w:tcPr>
          <w:p w14:paraId="4CC7D9CC" w14:textId="5D051AD4" w:rsidR="00057F73" w:rsidRPr="00B041A9" w:rsidRDefault="00057F73" w:rsidP="00057F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57F7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-55.13966</w:t>
            </w:r>
          </w:p>
        </w:tc>
        <w:tc>
          <w:tcPr>
            <w:tcW w:w="650" w:type="pct"/>
            <w:shd w:val="clear" w:color="auto" w:fill="auto"/>
            <w:noWrap/>
            <w:hideMark/>
          </w:tcPr>
          <w:p w14:paraId="29FB54F5" w14:textId="4D4C9041" w:rsidR="00057F73" w:rsidRPr="00B041A9" w:rsidRDefault="00057F73" w:rsidP="00057F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57F7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60.0493</w:t>
            </w:r>
          </w:p>
        </w:tc>
      </w:tr>
      <w:tr w:rsidR="00057F73" w:rsidRPr="00057F73" w14:paraId="512EDC8B" w14:textId="77777777" w:rsidTr="007D55CC">
        <w:trPr>
          <w:trHeight w:val="280"/>
        </w:trPr>
        <w:tc>
          <w:tcPr>
            <w:tcW w:w="1289" w:type="pct"/>
            <w:shd w:val="clear" w:color="auto" w:fill="auto"/>
            <w:noWrap/>
            <w:vAlign w:val="center"/>
            <w:hideMark/>
          </w:tcPr>
          <w:p w14:paraId="02CB637A" w14:textId="77777777" w:rsidR="00057F73" w:rsidRPr="00B041A9" w:rsidRDefault="00057F73" w:rsidP="00057F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bookmarkStart w:id="0" w:name="OLE_LINK41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a</w:t>
            </w:r>
            <w:r w:rsidRPr="00057F73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nimal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 </w:t>
            </w:r>
            <w:r w:rsidRPr="00057F73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strains</w:t>
            </w:r>
            <w:bookmarkEnd w:id="0"/>
          </w:p>
        </w:tc>
        <w:tc>
          <w:tcPr>
            <w:tcW w:w="757" w:type="pct"/>
            <w:shd w:val="clear" w:color="auto" w:fill="auto"/>
            <w:noWrap/>
            <w:hideMark/>
          </w:tcPr>
          <w:p w14:paraId="4FB3FE7C" w14:textId="7723DC8A" w:rsidR="00057F73" w:rsidRPr="00B041A9" w:rsidRDefault="00057F73" w:rsidP="00057F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57F7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3.372317</w:t>
            </w:r>
          </w:p>
        </w:tc>
        <w:tc>
          <w:tcPr>
            <w:tcW w:w="728" w:type="pct"/>
            <w:shd w:val="clear" w:color="auto" w:fill="auto"/>
            <w:noWrap/>
            <w:hideMark/>
          </w:tcPr>
          <w:p w14:paraId="4736B99C" w14:textId="1BFD66C0" w:rsidR="00057F73" w:rsidRPr="00B041A9" w:rsidRDefault="00057F73" w:rsidP="00057F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57F7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5.782184</w:t>
            </w:r>
          </w:p>
        </w:tc>
        <w:tc>
          <w:tcPr>
            <w:tcW w:w="406" w:type="pct"/>
            <w:shd w:val="clear" w:color="auto" w:fill="auto"/>
            <w:noWrap/>
            <w:hideMark/>
          </w:tcPr>
          <w:p w14:paraId="197B68FF" w14:textId="4D398162" w:rsidR="00057F73" w:rsidRPr="00B041A9" w:rsidRDefault="00057F73" w:rsidP="00057F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57F7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58</w:t>
            </w:r>
          </w:p>
        </w:tc>
        <w:tc>
          <w:tcPr>
            <w:tcW w:w="428" w:type="pct"/>
            <w:shd w:val="clear" w:color="auto" w:fill="auto"/>
            <w:noWrap/>
            <w:hideMark/>
          </w:tcPr>
          <w:p w14:paraId="2E77B184" w14:textId="60A9A548" w:rsidR="00057F73" w:rsidRPr="00B041A9" w:rsidRDefault="00057F73" w:rsidP="00057F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57F7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591</w:t>
            </w:r>
          </w:p>
        </w:tc>
        <w:tc>
          <w:tcPr>
            <w:tcW w:w="741" w:type="pct"/>
            <w:shd w:val="clear" w:color="auto" w:fill="auto"/>
            <w:noWrap/>
            <w:hideMark/>
          </w:tcPr>
          <w:p w14:paraId="40E1D53E" w14:textId="34D6629C" w:rsidR="00057F73" w:rsidRPr="00B041A9" w:rsidRDefault="00057F73" w:rsidP="00057F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57F7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-12.6816</w:t>
            </w:r>
          </w:p>
        </w:tc>
        <w:tc>
          <w:tcPr>
            <w:tcW w:w="650" w:type="pct"/>
            <w:shd w:val="clear" w:color="auto" w:fill="auto"/>
            <w:noWrap/>
            <w:hideMark/>
          </w:tcPr>
          <w:p w14:paraId="32BE7F85" w14:textId="382DDBCA" w:rsidR="00057F73" w:rsidRPr="00B041A9" w:rsidRDefault="00057F73" w:rsidP="00057F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57F7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9.42623</w:t>
            </w:r>
          </w:p>
        </w:tc>
      </w:tr>
      <w:tr w:rsidR="00057F73" w:rsidRPr="00057F73" w14:paraId="23BC3586" w14:textId="77777777" w:rsidTr="007D55CC">
        <w:trPr>
          <w:trHeight w:val="280"/>
        </w:trPr>
        <w:tc>
          <w:tcPr>
            <w:tcW w:w="1289" w:type="pct"/>
            <w:shd w:val="clear" w:color="auto" w:fill="auto"/>
            <w:noWrap/>
            <w:vAlign w:val="center"/>
            <w:hideMark/>
          </w:tcPr>
          <w:p w14:paraId="0DCFA86D" w14:textId="77777777" w:rsidR="00057F73" w:rsidRPr="00B041A9" w:rsidRDefault="00057F73" w:rsidP="00057F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modelin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 approach</w:t>
            </w:r>
          </w:p>
        </w:tc>
        <w:tc>
          <w:tcPr>
            <w:tcW w:w="757" w:type="pct"/>
            <w:shd w:val="clear" w:color="auto" w:fill="auto"/>
            <w:noWrap/>
            <w:hideMark/>
          </w:tcPr>
          <w:p w14:paraId="727D0E99" w14:textId="3A96C310" w:rsidR="00057F73" w:rsidRPr="00B041A9" w:rsidRDefault="00057F73" w:rsidP="00057F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57F7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-6.477791</w:t>
            </w:r>
          </w:p>
        </w:tc>
        <w:tc>
          <w:tcPr>
            <w:tcW w:w="728" w:type="pct"/>
            <w:shd w:val="clear" w:color="auto" w:fill="auto"/>
            <w:noWrap/>
            <w:hideMark/>
          </w:tcPr>
          <w:p w14:paraId="42A5FBD8" w14:textId="7D7CC08E" w:rsidR="00057F73" w:rsidRPr="00B041A9" w:rsidRDefault="00057F73" w:rsidP="00057F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57F7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20.44092</w:t>
            </w:r>
          </w:p>
        </w:tc>
        <w:tc>
          <w:tcPr>
            <w:tcW w:w="406" w:type="pct"/>
            <w:shd w:val="clear" w:color="auto" w:fill="auto"/>
            <w:noWrap/>
            <w:hideMark/>
          </w:tcPr>
          <w:p w14:paraId="74BB5579" w14:textId="6AD664FE" w:rsidR="00057F73" w:rsidRPr="00B041A9" w:rsidRDefault="00057F73" w:rsidP="00057F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57F7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-0.32</w:t>
            </w:r>
          </w:p>
        </w:tc>
        <w:tc>
          <w:tcPr>
            <w:tcW w:w="428" w:type="pct"/>
            <w:shd w:val="clear" w:color="auto" w:fill="auto"/>
            <w:noWrap/>
            <w:hideMark/>
          </w:tcPr>
          <w:p w14:paraId="51CAF226" w14:textId="52E1BFEE" w:rsidR="00057F73" w:rsidRPr="00B041A9" w:rsidRDefault="00057F73" w:rsidP="00057F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57F7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767</w:t>
            </w:r>
          </w:p>
        </w:tc>
        <w:tc>
          <w:tcPr>
            <w:tcW w:w="741" w:type="pct"/>
            <w:shd w:val="clear" w:color="auto" w:fill="auto"/>
            <w:noWrap/>
            <w:hideMark/>
          </w:tcPr>
          <w:p w14:paraId="71B88AEC" w14:textId="71A5B7B2" w:rsidR="00057F73" w:rsidRPr="00B041A9" w:rsidRDefault="00057F73" w:rsidP="00057F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57F7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-63.23087</w:t>
            </w:r>
          </w:p>
        </w:tc>
        <w:tc>
          <w:tcPr>
            <w:tcW w:w="650" w:type="pct"/>
            <w:shd w:val="clear" w:color="auto" w:fill="auto"/>
            <w:noWrap/>
            <w:hideMark/>
          </w:tcPr>
          <w:p w14:paraId="4FB667E2" w14:textId="784EA1B5" w:rsidR="00057F73" w:rsidRPr="00B041A9" w:rsidRDefault="00057F73" w:rsidP="00057F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57F7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50.27529</w:t>
            </w:r>
          </w:p>
        </w:tc>
      </w:tr>
      <w:tr w:rsidR="00057F73" w:rsidRPr="00057F73" w14:paraId="139FB3DB" w14:textId="77777777" w:rsidTr="007D55CC">
        <w:trPr>
          <w:trHeight w:val="280"/>
        </w:trPr>
        <w:tc>
          <w:tcPr>
            <w:tcW w:w="1289" w:type="pct"/>
            <w:shd w:val="clear" w:color="auto" w:fill="auto"/>
            <w:noWrap/>
            <w:vAlign w:val="center"/>
            <w:hideMark/>
          </w:tcPr>
          <w:p w14:paraId="065E2927" w14:textId="77777777" w:rsidR="00057F73" w:rsidRPr="00B041A9" w:rsidRDefault="00057F73" w:rsidP="00057F73">
            <w:pPr>
              <w:widowControl/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gender</w:t>
            </w:r>
          </w:p>
        </w:tc>
        <w:tc>
          <w:tcPr>
            <w:tcW w:w="757" w:type="pct"/>
            <w:shd w:val="clear" w:color="auto" w:fill="auto"/>
            <w:noWrap/>
            <w:hideMark/>
          </w:tcPr>
          <w:p w14:paraId="655D7DFB" w14:textId="0B046247" w:rsidR="00057F73" w:rsidRPr="00B041A9" w:rsidRDefault="00057F73" w:rsidP="00057F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57F7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-19.89145</w:t>
            </w:r>
          </w:p>
        </w:tc>
        <w:tc>
          <w:tcPr>
            <w:tcW w:w="728" w:type="pct"/>
            <w:shd w:val="clear" w:color="auto" w:fill="auto"/>
            <w:noWrap/>
            <w:hideMark/>
          </w:tcPr>
          <w:p w14:paraId="4EB6E498" w14:textId="6A2FB6C5" w:rsidR="00057F73" w:rsidRPr="00B041A9" w:rsidRDefault="00057F73" w:rsidP="00057F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57F7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26.92737</w:t>
            </w:r>
          </w:p>
        </w:tc>
        <w:tc>
          <w:tcPr>
            <w:tcW w:w="406" w:type="pct"/>
            <w:shd w:val="clear" w:color="auto" w:fill="auto"/>
            <w:noWrap/>
            <w:hideMark/>
          </w:tcPr>
          <w:p w14:paraId="596C6FF6" w14:textId="2B4E5854" w:rsidR="00057F73" w:rsidRPr="00B041A9" w:rsidRDefault="00057F73" w:rsidP="00057F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57F7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-0.74</w:t>
            </w:r>
          </w:p>
        </w:tc>
        <w:tc>
          <w:tcPr>
            <w:tcW w:w="428" w:type="pct"/>
            <w:shd w:val="clear" w:color="auto" w:fill="auto"/>
            <w:noWrap/>
            <w:hideMark/>
          </w:tcPr>
          <w:p w14:paraId="30101AEB" w14:textId="35CFE6A2" w:rsidR="00057F73" w:rsidRPr="00B041A9" w:rsidRDefault="00057F73" w:rsidP="00057F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57F7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501</w:t>
            </w:r>
          </w:p>
        </w:tc>
        <w:tc>
          <w:tcPr>
            <w:tcW w:w="741" w:type="pct"/>
            <w:shd w:val="clear" w:color="auto" w:fill="auto"/>
            <w:noWrap/>
            <w:hideMark/>
          </w:tcPr>
          <w:p w14:paraId="74E56815" w14:textId="50429B6C" w:rsidR="00057F73" w:rsidRPr="00B041A9" w:rsidRDefault="00057F73" w:rsidP="00057F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57F7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-94.65381</w:t>
            </w:r>
          </w:p>
        </w:tc>
        <w:tc>
          <w:tcPr>
            <w:tcW w:w="650" w:type="pct"/>
            <w:shd w:val="clear" w:color="auto" w:fill="auto"/>
            <w:noWrap/>
            <w:hideMark/>
          </w:tcPr>
          <w:p w14:paraId="1FD6EF1B" w14:textId="1A9857F9" w:rsidR="00057F73" w:rsidRPr="00B041A9" w:rsidRDefault="00057F73" w:rsidP="00057F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57F7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54.87092</w:t>
            </w:r>
          </w:p>
        </w:tc>
      </w:tr>
      <w:tr w:rsidR="00057F73" w:rsidRPr="00057F73" w14:paraId="062CC4AC" w14:textId="77777777" w:rsidTr="007D55CC">
        <w:trPr>
          <w:trHeight w:val="280"/>
        </w:trPr>
        <w:tc>
          <w:tcPr>
            <w:tcW w:w="1289" w:type="pct"/>
            <w:shd w:val="clear" w:color="auto" w:fill="auto"/>
            <w:noWrap/>
            <w:vAlign w:val="center"/>
            <w:hideMark/>
          </w:tcPr>
          <w:p w14:paraId="70C39240" w14:textId="77777777" w:rsidR="00057F73" w:rsidRPr="00B041A9" w:rsidRDefault="00057F73" w:rsidP="00057F73">
            <w:pPr>
              <w:widowControl/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intervention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approach</w:t>
            </w:r>
          </w:p>
        </w:tc>
        <w:tc>
          <w:tcPr>
            <w:tcW w:w="757" w:type="pct"/>
            <w:shd w:val="clear" w:color="auto" w:fill="auto"/>
            <w:noWrap/>
            <w:hideMark/>
          </w:tcPr>
          <w:p w14:paraId="19CE9C36" w14:textId="2CAD7C99" w:rsidR="00057F73" w:rsidRPr="00B041A9" w:rsidRDefault="00057F73" w:rsidP="00057F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57F7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4.54321</w:t>
            </w:r>
          </w:p>
        </w:tc>
        <w:tc>
          <w:tcPr>
            <w:tcW w:w="728" w:type="pct"/>
            <w:shd w:val="clear" w:color="auto" w:fill="auto"/>
            <w:noWrap/>
            <w:hideMark/>
          </w:tcPr>
          <w:p w14:paraId="264B79F1" w14:textId="7403E0EB" w:rsidR="00057F73" w:rsidRPr="00B041A9" w:rsidRDefault="00057F73" w:rsidP="00057F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57F7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6.444741</w:t>
            </w:r>
          </w:p>
        </w:tc>
        <w:tc>
          <w:tcPr>
            <w:tcW w:w="406" w:type="pct"/>
            <w:shd w:val="clear" w:color="auto" w:fill="auto"/>
            <w:noWrap/>
            <w:hideMark/>
          </w:tcPr>
          <w:p w14:paraId="3891E07A" w14:textId="384FA7BC" w:rsidR="00057F73" w:rsidRPr="00B041A9" w:rsidRDefault="00057F73" w:rsidP="00057F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57F7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7</w:t>
            </w:r>
          </w:p>
        </w:tc>
        <w:tc>
          <w:tcPr>
            <w:tcW w:w="428" w:type="pct"/>
            <w:shd w:val="clear" w:color="auto" w:fill="auto"/>
            <w:noWrap/>
            <w:hideMark/>
          </w:tcPr>
          <w:p w14:paraId="4F5D7E90" w14:textId="2CE086D4" w:rsidR="00057F73" w:rsidRPr="00B041A9" w:rsidRDefault="00057F73" w:rsidP="00057F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57F7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52</w:t>
            </w:r>
          </w:p>
        </w:tc>
        <w:tc>
          <w:tcPr>
            <w:tcW w:w="741" w:type="pct"/>
            <w:shd w:val="clear" w:color="auto" w:fill="auto"/>
            <w:noWrap/>
            <w:hideMark/>
          </w:tcPr>
          <w:p w14:paraId="50CD36C6" w14:textId="12142A7C" w:rsidR="00057F73" w:rsidRPr="00B041A9" w:rsidRDefault="00057F73" w:rsidP="00057F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57F7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-13.35026</w:t>
            </w:r>
          </w:p>
        </w:tc>
        <w:tc>
          <w:tcPr>
            <w:tcW w:w="650" w:type="pct"/>
            <w:shd w:val="clear" w:color="auto" w:fill="auto"/>
            <w:noWrap/>
            <w:hideMark/>
          </w:tcPr>
          <w:p w14:paraId="6BBB2950" w14:textId="06F0923E" w:rsidR="00057F73" w:rsidRPr="00B041A9" w:rsidRDefault="00057F73" w:rsidP="00057F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57F7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22.43668</w:t>
            </w:r>
          </w:p>
        </w:tc>
      </w:tr>
      <w:tr w:rsidR="00057F73" w:rsidRPr="00057F73" w14:paraId="0E4864DD" w14:textId="77777777" w:rsidTr="007D55CC">
        <w:trPr>
          <w:trHeight w:val="280"/>
        </w:trPr>
        <w:tc>
          <w:tcPr>
            <w:tcW w:w="1289" w:type="pct"/>
            <w:shd w:val="clear" w:color="auto" w:fill="auto"/>
            <w:noWrap/>
            <w:vAlign w:val="center"/>
            <w:hideMark/>
          </w:tcPr>
          <w:p w14:paraId="7E81AF75" w14:textId="77777777" w:rsidR="00057F73" w:rsidRPr="00B041A9" w:rsidRDefault="00057F73" w:rsidP="00057F73">
            <w:pPr>
              <w:widowControl/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intervention d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ose</w:t>
            </w:r>
          </w:p>
        </w:tc>
        <w:tc>
          <w:tcPr>
            <w:tcW w:w="757" w:type="pct"/>
            <w:shd w:val="clear" w:color="auto" w:fill="auto"/>
            <w:noWrap/>
            <w:hideMark/>
          </w:tcPr>
          <w:p w14:paraId="50350574" w14:textId="303A32E4" w:rsidR="00057F73" w:rsidRPr="00B041A9" w:rsidRDefault="00057F73" w:rsidP="00057F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57F7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23.28154</w:t>
            </w:r>
          </w:p>
        </w:tc>
        <w:tc>
          <w:tcPr>
            <w:tcW w:w="728" w:type="pct"/>
            <w:shd w:val="clear" w:color="auto" w:fill="auto"/>
            <w:noWrap/>
            <w:hideMark/>
          </w:tcPr>
          <w:p w14:paraId="1D1F06FD" w14:textId="180F4C10" w:rsidR="00057F73" w:rsidRPr="00B041A9" w:rsidRDefault="00057F73" w:rsidP="00057F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57F7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20.87767</w:t>
            </w:r>
          </w:p>
        </w:tc>
        <w:tc>
          <w:tcPr>
            <w:tcW w:w="406" w:type="pct"/>
            <w:shd w:val="clear" w:color="auto" w:fill="auto"/>
            <w:noWrap/>
            <w:hideMark/>
          </w:tcPr>
          <w:p w14:paraId="4A5BD534" w14:textId="13796640" w:rsidR="00057F73" w:rsidRPr="00B041A9" w:rsidRDefault="00057F73" w:rsidP="00057F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57F7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.12</w:t>
            </w:r>
          </w:p>
        </w:tc>
        <w:tc>
          <w:tcPr>
            <w:tcW w:w="428" w:type="pct"/>
            <w:shd w:val="clear" w:color="auto" w:fill="auto"/>
            <w:noWrap/>
            <w:hideMark/>
          </w:tcPr>
          <w:p w14:paraId="400EF5B2" w14:textId="49AB1D67" w:rsidR="00057F73" w:rsidRPr="00B041A9" w:rsidRDefault="00057F73" w:rsidP="00057F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57F7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327</w:t>
            </w:r>
          </w:p>
        </w:tc>
        <w:tc>
          <w:tcPr>
            <w:tcW w:w="741" w:type="pct"/>
            <w:shd w:val="clear" w:color="auto" w:fill="auto"/>
            <w:noWrap/>
            <w:hideMark/>
          </w:tcPr>
          <w:p w14:paraId="18F48449" w14:textId="73807BF8" w:rsidR="00057F73" w:rsidRPr="00B041A9" w:rsidRDefault="00057F73" w:rsidP="00057F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57F7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-34.68415</w:t>
            </w:r>
          </w:p>
        </w:tc>
        <w:tc>
          <w:tcPr>
            <w:tcW w:w="650" w:type="pct"/>
            <w:shd w:val="clear" w:color="auto" w:fill="auto"/>
            <w:noWrap/>
            <w:hideMark/>
          </w:tcPr>
          <w:p w14:paraId="77839718" w14:textId="3B714AA2" w:rsidR="00057F73" w:rsidRPr="00B041A9" w:rsidRDefault="00057F73" w:rsidP="00057F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57F7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81.24724</w:t>
            </w:r>
          </w:p>
        </w:tc>
      </w:tr>
      <w:tr w:rsidR="00057F73" w:rsidRPr="00057F73" w14:paraId="61A5B854" w14:textId="77777777" w:rsidTr="007D55CC">
        <w:trPr>
          <w:trHeight w:val="280"/>
        </w:trPr>
        <w:tc>
          <w:tcPr>
            <w:tcW w:w="1289" w:type="pct"/>
            <w:shd w:val="clear" w:color="auto" w:fill="auto"/>
            <w:noWrap/>
            <w:vAlign w:val="center"/>
            <w:hideMark/>
          </w:tcPr>
          <w:p w14:paraId="0A52308E" w14:textId="77777777" w:rsidR="00057F73" w:rsidRPr="00B041A9" w:rsidRDefault="00057F73" w:rsidP="00057F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intervention duration</w:t>
            </w:r>
          </w:p>
        </w:tc>
        <w:tc>
          <w:tcPr>
            <w:tcW w:w="757" w:type="pct"/>
            <w:shd w:val="clear" w:color="auto" w:fill="auto"/>
            <w:noWrap/>
            <w:hideMark/>
          </w:tcPr>
          <w:p w14:paraId="0E1D68E4" w14:textId="008BAB62" w:rsidR="00057F73" w:rsidRPr="00B041A9" w:rsidRDefault="00057F73" w:rsidP="00057F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57F7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-6.663957</w:t>
            </w:r>
          </w:p>
        </w:tc>
        <w:tc>
          <w:tcPr>
            <w:tcW w:w="728" w:type="pct"/>
            <w:shd w:val="clear" w:color="auto" w:fill="auto"/>
            <w:noWrap/>
            <w:hideMark/>
          </w:tcPr>
          <w:p w14:paraId="194DBA3D" w14:textId="21CB8B67" w:rsidR="00057F73" w:rsidRPr="00B041A9" w:rsidRDefault="00057F73" w:rsidP="00057F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57F7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1.13287</w:t>
            </w:r>
          </w:p>
        </w:tc>
        <w:tc>
          <w:tcPr>
            <w:tcW w:w="406" w:type="pct"/>
            <w:shd w:val="clear" w:color="auto" w:fill="auto"/>
            <w:noWrap/>
            <w:hideMark/>
          </w:tcPr>
          <w:p w14:paraId="55EE6D9B" w14:textId="2653FF3F" w:rsidR="00057F73" w:rsidRPr="00B041A9" w:rsidRDefault="00057F73" w:rsidP="00057F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57F7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-0.6</w:t>
            </w:r>
          </w:p>
        </w:tc>
        <w:tc>
          <w:tcPr>
            <w:tcW w:w="428" w:type="pct"/>
            <w:shd w:val="clear" w:color="auto" w:fill="auto"/>
            <w:noWrap/>
            <w:hideMark/>
          </w:tcPr>
          <w:p w14:paraId="36EFBD09" w14:textId="1BA38F21" w:rsidR="00057F73" w:rsidRPr="00B041A9" w:rsidRDefault="00057F73" w:rsidP="00057F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57F7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582</w:t>
            </w:r>
          </w:p>
        </w:tc>
        <w:tc>
          <w:tcPr>
            <w:tcW w:w="741" w:type="pct"/>
            <w:shd w:val="clear" w:color="auto" w:fill="auto"/>
            <w:noWrap/>
            <w:hideMark/>
          </w:tcPr>
          <w:p w14:paraId="2633C110" w14:textId="38D7E74B" w:rsidR="00057F73" w:rsidRPr="00B041A9" w:rsidRDefault="00057F73" w:rsidP="00057F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57F7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-37.57377</w:t>
            </w:r>
          </w:p>
        </w:tc>
        <w:tc>
          <w:tcPr>
            <w:tcW w:w="650" w:type="pct"/>
            <w:shd w:val="clear" w:color="auto" w:fill="auto"/>
            <w:noWrap/>
            <w:hideMark/>
          </w:tcPr>
          <w:p w14:paraId="2A823E88" w14:textId="651EE51D" w:rsidR="00057F73" w:rsidRPr="00B041A9" w:rsidRDefault="00057F73" w:rsidP="00057F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57F7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24.24586</w:t>
            </w:r>
          </w:p>
        </w:tc>
      </w:tr>
      <w:tr w:rsidR="00057F73" w:rsidRPr="00057F73" w14:paraId="2F0EA31B" w14:textId="77777777" w:rsidTr="007D55CC">
        <w:trPr>
          <w:trHeight w:val="280"/>
        </w:trPr>
        <w:tc>
          <w:tcPr>
            <w:tcW w:w="1289" w:type="pct"/>
            <w:shd w:val="clear" w:color="auto" w:fill="auto"/>
            <w:noWrap/>
            <w:vAlign w:val="center"/>
          </w:tcPr>
          <w:p w14:paraId="2D9D4EF3" w14:textId="77777777" w:rsidR="00057F73" w:rsidRPr="00B041A9" w:rsidRDefault="00057F73" w:rsidP="00057F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041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_cons</w:t>
            </w:r>
          </w:p>
        </w:tc>
        <w:tc>
          <w:tcPr>
            <w:tcW w:w="757" w:type="pct"/>
            <w:shd w:val="clear" w:color="auto" w:fill="auto"/>
            <w:noWrap/>
          </w:tcPr>
          <w:p w14:paraId="06EA915B" w14:textId="0E04E0F2" w:rsidR="00057F73" w:rsidRPr="00B041A9" w:rsidRDefault="00057F73" w:rsidP="00057F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57F7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-9.777661</w:t>
            </w:r>
          </w:p>
        </w:tc>
        <w:tc>
          <w:tcPr>
            <w:tcW w:w="728" w:type="pct"/>
            <w:shd w:val="clear" w:color="auto" w:fill="auto"/>
            <w:noWrap/>
          </w:tcPr>
          <w:p w14:paraId="6FD6F1B3" w14:textId="7CCBDD19" w:rsidR="00057F73" w:rsidRPr="00B041A9" w:rsidRDefault="00057F73" w:rsidP="00057F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57F7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72.18431</w:t>
            </w:r>
          </w:p>
        </w:tc>
        <w:tc>
          <w:tcPr>
            <w:tcW w:w="406" w:type="pct"/>
            <w:shd w:val="clear" w:color="auto" w:fill="auto"/>
            <w:noWrap/>
          </w:tcPr>
          <w:p w14:paraId="24034F39" w14:textId="4E61A306" w:rsidR="00057F73" w:rsidRPr="00B041A9" w:rsidRDefault="00057F73" w:rsidP="00057F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57F7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-0.14</w:t>
            </w:r>
          </w:p>
        </w:tc>
        <w:tc>
          <w:tcPr>
            <w:tcW w:w="428" w:type="pct"/>
            <w:shd w:val="clear" w:color="auto" w:fill="auto"/>
            <w:noWrap/>
          </w:tcPr>
          <w:p w14:paraId="2E030677" w14:textId="376F6246" w:rsidR="00057F73" w:rsidRPr="00B041A9" w:rsidRDefault="00057F73" w:rsidP="00057F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57F7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899</w:t>
            </w:r>
          </w:p>
        </w:tc>
        <w:tc>
          <w:tcPr>
            <w:tcW w:w="741" w:type="pct"/>
            <w:shd w:val="clear" w:color="auto" w:fill="auto"/>
            <w:noWrap/>
          </w:tcPr>
          <w:p w14:paraId="451BC504" w14:textId="466CB6B7" w:rsidR="00057F73" w:rsidRPr="00B041A9" w:rsidRDefault="00057F73" w:rsidP="00057F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57F7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-210.1934</w:t>
            </w:r>
          </w:p>
        </w:tc>
        <w:tc>
          <w:tcPr>
            <w:tcW w:w="650" w:type="pct"/>
            <w:shd w:val="clear" w:color="auto" w:fill="auto"/>
            <w:noWrap/>
          </w:tcPr>
          <w:p w14:paraId="556216B9" w14:textId="4D07F63E" w:rsidR="00057F73" w:rsidRPr="00B041A9" w:rsidRDefault="00057F73" w:rsidP="00057F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57F7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90.6381</w:t>
            </w:r>
          </w:p>
        </w:tc>
      </w:tr>
    </w:tbl>
    <w:p w14:paraId="694A70DE" w14:textId="77777777" w:rsidR="00B041A9" w:rsidRPr="00B041A9" w:rsidRDefault="00B041A9" w:rsidP="00B041A9">
      <w:pPr>
        <w:rPr>
          <w:rFonts w:ascii="Times New Roman" w:hAnsi="Times New Roman" w:cs="Times New Roman"/>
        </w:rPr>
      </w:pPr>
    </w:p>
    <w:p w14:paraId="6425BAB7" w14:textId="77777777" w:rsidR="00EF3920" w:rsidRPr="00B041A9" w:rsidRDefault="00EF3920" w:rsidP="00B041A9">
      <w:pPr>
        <w:rPr>
          <w:rFonts w:ascii="Times New Roman" w:hAnsi="Times New Roman" w:cs="Times New Roman"/>
        </w:rPr>
      </w:pPr>
    </w:p>
    <w:sectPr w:rsidR="00EF3920" w:rsidRPr="00B041A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01A0E7D" w14:textId="77777777" w:rsidR="00543D47" w:rsidRDefault="00543D47" w:rsidP="00B041A9">
      <w:pPr>
        <w:rPr>
          <w:rFonts w:hint="eastAsia"/>
        </w:rPr>
      </w:pPr>
      <w:r>
        <w:separator/>
      </w:r>
    </w:p>
  </w:endnote>
  <w:endnote w:type="continuationSeparator" w:id="0">
    <w:p w14:paraId="16BAFBF8" w14:textId="77777777" w:rsidR="00543D47" w:rsidRDefault="00543D47" w:rsidP="00B041A9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1043E33" w14:textId="77777777" w:rsidR="00543D47" w:rsidRDefault="00543D47" w:rsidP="00B041A9">
      <w:pPr>
        <w:rPr>
          <w:rFonts w:hint="eastAsia"/>
        </w:rPr>
      </w:pPr>
      <w:r>
        <w:separator/>
      </w:r>
    </w:p>
  </w:footnote>
  <w:footnote w:type="continuationSeparator" w:id="0">
    <w:p w14:paraId="2717387A" w14:textId="77777777" w:rsidR="00543D47" w:rsidRDefault="00543D47" w:rsidP="00B041A9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2F15"/>
    <w:rsid w:val="00057F73"/>
    <w:rsid w:val="00232300"/>
    <w:rsid w:val="00284B77"/>
    <w:rsid w:val="004572BA"/>
    <w:rsid w:val="004B71BA"/>
    <w:rsid w:val="00543D47"/>
    <w:rsid w:val="005A711D"/>
    <w:rsid w:val="00692EA6"/>
    <w:rsid w:val="00986065"/>
    <w:rsid w:val="009875B2"/>
    <w:rsid w:val="009B5953"/>
    <w:rsid w:val="00B041A9"/>
    <w:rsid w:val="00B943DC"/>
    <w:rsid w:val="00C70159"/>
    <w:rsid w:val="00D72F15"/>
    <w:rsid w:val="00EF39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A4F8DB7"/>
  <w15:chartTrackingRefBased/>
  <w15:docId w15:val="{3C361BFF-B956-4BF9-B0D3-BA4896AD51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57F73"/>
    <w:pPr>
      <w:widowControl w:val="0"/>
      <w:jc w:val="both"/>
    </w:pPr>
  </w:style>
  <w:style w:type="paragraph" w:styleId="4">
    <w:name w:val="heading 4"/>
    <w:basedOn w:val="a"/>
    <w:link w:val="40"/>
    <w:uiPriority w:val="9"/>
    <w:unhideWhenUsed/>
    <w:qFormat/>
    <w:rsid w:val="00C70159"/>
    <w:pPr>
      <w:widowControl/>
      <w:spacing w:before="100" w:beforeAutospacing="1" w:after="100" w:afterAutospacing="1"/>
      <w:jc w:val="left"/>
      <w:outlineLvl w:val="3"/>
    </w:pPr>
    <w:rPr>
      <w:rFonts w:ascii="宋体" w:eastAsia="宋体" w:hAnsi="宋体" w:cs="宋体"/>
      <w:b/>
      <w:bCs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041A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041A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041A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041A9"/>
    <w:rPr>
      <w:sz w:val="18"/>
      <w:szCs w:val="18"/>
    </w:rPr>
  </w:style>
  <w:style w:type="character" w:customStyle="1" w:styleId="40">
    <w:name w:val="标题 4 字符"/>
    <w:basedOn w:val="a0"/>
    <w:link w:val="4"/>
    <w:uiPriority w:val="9"/>
    <w:rsid w:val="00C70159"/>
    <w:rPr>
      <w:rFonts w:ascii="宋体" w:eastAsia="宋体" w:hAnsi="宋体" w:cs="宋体"/>
      <w:b/>
      <w:bCs/>
      <w:kern w:val="0"/>
      <w:sz w:val="24"/>
      <w:szCs w:val="24"/>
    </w:rPr>
  </w:style>
  <w:style w:type="paragraph" w:styleId="a7">
    <w:name w:val="Normal (Web)"/>
    <w:basedOn w:val="a"/>
    <w:uiPriority w:val="99"/>
    <w:semiHidden/>
    <w:unhideWhenUsed/>
    <w:rsid w:val="00C7015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cell-value">
    <w:name w:val="cell-value"/>
    <w:basedOn w:val="a0"/>
    <w:rsid w:val="00C70159"/>
  </w:style>
  <w:style w:type="character" w:customStyle="1" w:styleId="cell">
    <w:name w:val="cell"/>
    <w:basedOn w:val="a0"/>
    <w:rsid w:val="00C70159"/>
  </w:style>
  <w:style w:type="character" w:customStyle="1" w:styleId="quality-sign">
    <w:name w:val="quality-sign"/>
    <w:basedOn w:val="a0"/>
    <w:rsid w:val="00C70159"/>
  </w:style>
  <w:style w:type="character" w:customStyle="1" w:styleId="quality-text">
    <w:name w:val="quality-text"/>
    <w:basedOn w:val="a0"/>
    <w:rsid w:val="00C7015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02686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816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819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1</Pages>
  <Words>181</Words>
  <Characters>1228</Characters>
  <Application>Microsoft Office Word</Application>
  <DocSecurity>0</DocSecurity>
  <Lines>153</Lines>
  <Paragraphs>156</Paragraphs>
  <ScaleCrop>false</ScaleCrop>
  <Company/>
  <LinksUpToDate>false</LinksUpToDate>
  <CharactersWithSpaces>1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Dan Yan</dc:creator>
  <cp:keywords/>
  <dc:description/>
  <cp:lastModifiedBy>XiaoDan Yan</cp:lastModifiedBy>
  <cp:revision>6</cp:revision>
  <dcterms:created xsi:type="dcterms:W3CDTF">2024-06-11T04:23:00Z</dcterms:created>
  <dcterms:modified xsi:type="dcterms:W3CDTF">2024-10-15T15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4cc83e21b8c903022ff92c243c01702ad0febd35f62edc0c81e78a020befebd</vt:lpwstr>
  </property>
</Properties>
</file>